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845"/>
        <w:gridCol w:w="1846"/>
        <w:gridCol w:w="1846"/>
        <w:gridCol w:w="1846"/>
      </w:tblGrid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Early blastul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Swimming blastul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Prism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Pluteus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hsp7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 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09 ± 0.29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61± 0.29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1± 0.287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 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66± 0.28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41± 0.29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24± 0.29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94± 0.298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9 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18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8± 0.17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1± 0.165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6± 0.2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73± 0.15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18± 0.1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6± 0.21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hsp6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27± 0.31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8± 0.27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Cd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58± 0.2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86± 0.17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9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9d Cd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hsp5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Cd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1± 0.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63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sm3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7± 0.25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2± 0.31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7± 0.18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64± 0.31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46± 0.19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88± 0.245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58± 0.19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7± 0.18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6± 0.10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9± 0.169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sm5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4± 0.29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4± 0.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bmp5-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All conditions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sp13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± 0.50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85± 0.33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9± 0.15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35± 0.27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9± 0.10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1± 0.19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± 0.15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p1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6± 1.2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4± 0.51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94± 0.87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8± 0.29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85± 0.16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11± 0.14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± 0.13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71± 0.19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7± 0.54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± 0.154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p1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9± 0.62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6.1± 0.40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8.91± 0.254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61± 0.47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6.29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6± 0.365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6± 0.428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fg9/16/2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1± 0.15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7± 0.25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± 0.29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± 0.44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5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61± 0.68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6± 0.49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48± 0.18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3± 0.51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02± 0.29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8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06± 0.54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± 0.009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71± 0.521`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29± 0.12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6± 0.33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92± 0.787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± 0.11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46± 0.34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23± 0.51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46± 0.2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9± 0.635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± 0.16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6± 0.166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61± 0.33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59± 0.11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18± 0.45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3± 0.302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47± 0.17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0± 0.18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64± 0.212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6± 0.11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9± 0.18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7± 0.312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1± 0.0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7± 0.12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2± 0.312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1± 0.29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8± 0.23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± 0.54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± 0.078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1± 0.13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83± 0.87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6± 0.178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5± 0.29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8± 0.18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2± 0.17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2± 0.11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8± 0.43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4± 0.651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64± 0.59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31± 0.235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--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5± 0.19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31± 0.893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1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38± 0.29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5.17± 0.485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7± 0.42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9± 0.15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52± 0.33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9± 0.296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06± 0.09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08± 0.17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18± 0.16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07± 0.25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4.06± 0.67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2± 0.222</w:t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4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53± 0.25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66± 0.38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93± 0.18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5.23± 0.454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19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6.49± 0.29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2± 0.389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19± 0.17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6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2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359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3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6± 0.20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04± 0.16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06± 0.189</w:t>
            </w:r>
          </w:p>
        </w:tc>
      </w:tr>
      <w:tr>
        <w:trPr>
          <w:trHeight w:val="211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8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75± 0.29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4.67± 0.245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5± 0.27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1± 0.0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91± 0.45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48± 0.3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18± 0.147</w:t>
            </w:r>
          </w:p>
        </w:tc>
      </w:tr>
      <w:tr>
        <w:trPr>
          <w:trHeight w:val="211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48± 0.62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5.58± 0.145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1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5± 0.95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09± 0.39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5± 0.19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8± 0.364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1± 0.15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49± 0.11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18± 0.45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± 0.23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No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Cd 2d SW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5± 0.63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2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7± 0.29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SW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2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d 9d C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lang w:val="en-US"/>
        </w:rPr>
      </w:r>
    </w:p>
    <w:tbl>
      <w:tblPr>
        <w:tblW w:w="92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722"/>
        <w:gridCol w:w="1853"/>
        <w:gridCol w:w="1853"/>
        <w:gridCol w:w="1853"/>
      </w:tblGrid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Early blastul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Swimming blastul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Prism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US"/>
              </w:rPr>
              <w:t>Pluteus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hsp7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Mn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5 ± 0.0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6 ± 0.1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4 ± 0.055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9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7 ± 0.3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27 ± 0.38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96± 0.14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26 ± 0.358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hsp6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3± 0.0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3± 0.0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9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8± 0.3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42± 0.2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4 ± 0.26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71± 0.4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3± 0.325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hsp5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All conditions  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sm3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10± 0.0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44± 0.1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39± 0.36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2± 0.24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96± 0.38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41± 0.452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sm5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41 ± 0.12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8.74± 0.38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3.72± 0.75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3± 0.36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58± 0.5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bmp5-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All conditions  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sp13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9.01± 0.3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45± 0.36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2.14± 0.4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14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9.19± 0.38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49± 0.29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p1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8.03± 0.3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17± 0.36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8.28± 0.24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12± 0.19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p1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5± 0.02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74± 0.3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64± 0.35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9± 0.29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5.92± 0.4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fg9/16/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13± 0.37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64± 0.39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4,mt5,mt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All conditions  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14 ± 0.02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mt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59± 0.0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4± 0.382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1b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98± 0.33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4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55± 0.0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8± 0.04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7.91± 0.3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6.05± 0.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37± 0.3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7± 0.298</w:t>
            </w:r>
          </w:p>
        </w:tc>
      </w:tr>
      <w:tr>
        <w:trPr>
          <w:trHeight w:val="34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6.34± 0.65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7.23± 0.25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35± 0.47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27± 0.132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8b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All conditions  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abc1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Mn 2d SW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2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6 ± 0.06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01± 0.123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SW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4.34± 0.37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n 9d M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8± 0.1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13± 0.42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2.26± 0.3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+3.15± 0.222</w:t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8"/>
                <w:szCs w:val="20"/>
                <w:lang w:val="en-US"/>
              </w:rPr>
              <w:t>nos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All conditions  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-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4:17:00Z</dcterms:created>
  <dc:creator>palumbo</dc:creator>
  <dc:description/>
  <cp:keywords/>
  <dc:language>en-US</dc:language>
  <cp:lastModifiedBy>palumbo</cp:lastModifiedBy>
  <cp:lastPrinted>2015-03-18T17:00:00Z</cp:lastPrinted>
  <dcterms:modified xsi:type="dcterms:W3CDTF">2015-05-25T08:27:00Z</dcterms:modified>
  <cp:revision>3</cp:revision>
  <dc:subject/>
  <dc:title/>
</cp:coreProperties>
</file>